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jc w:val="both"/>
        <w:rPr/>
      </w:pPr>
      <w:r>
        <w:rPr>
          <w:b/>
        </w:rPr>
        <w:t>Additional file 1 Table S1</w:t>
      </w:r>
      <w:r>
        <w:rPr/>
        <w:t xml:space="preserve">. Behaviour change taxonomy used for classification of interventions reported in state-of-the-art scientific conference abstracts in 2015 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2931"/>
        <w:gridCol w:w="5531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knowledge &amp; understanding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uas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cation used to induce positive or negative feelings or drive action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entivisat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eating expectation of rewards for actions 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rc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g expectation of punishment for action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ing new skills 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of rules to reduce or increase the engagement in a target behaviour (whether positive or negative)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restructuring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s in the physical or social context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ling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ing examples for people to aspire to / imitate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blement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means or reducing barriers to increase capability to achieve a goal or behaviour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icy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ing print, electronic, telephonic, or broadcast medi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s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g documents that recommend or mandate practice.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cal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xing actions to reduce or increase a financial cost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ablishing rules or principles of behaviour or practice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islat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ing or changing law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gning or controlling the social environment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vice Provision 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ivering service</w:t>
            </w:r>
          </w:p>
        </w:tc>
      </w:tr>
    </w:tbl>
    <w:p>
      <w:pPr>
        <w:pStyle w:val="NormalWeb"/>
        <w:spacing w:lineRule="auto" w:line="360"/>
        <w:jc w:val="both"/>
        <w:rPr/>
      </w:pPr>
      <w:r>
        <w:rPr>
          <w:b/>
        </w:rPr>
        <w:t>Legend:</w:t>
      </w:r>
      <w:r>
        <w:rPr/>
        <w:t xml:space="preserve"> Adapted from Michie et al. Implementation Science 2011, 6:42 </w:t>
      </w:r>
      <w:hyperlink r:id="rId2">
        <w:r>
          <w:rPr>
            <w:rStyle w:val="InternetLink"/>
          </w:rPr>
          <w:t>http://www.implementationscience.com/content/6/1/42</w:t>
        </w:r>
      </w:hyperlink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mplementationscience.com/content/6/1/4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7:35:00Z</dcterms:created>
  <dc:creator>adayap</dc:creator>
  <dc:description/>
  <dc:language>en-US</dc:language>
  <cp:lastModifiedBy>adayap</cp:lastModifiedBy>
  <dcterms:modified xsi:type="dcterms:W3CDTF">2017-01-05T07:36:00Z</dcterms:modified>
  <cp:revision>1</cp:revision>
  <dc:subject/>
  <dc:title/>
</cp:coreProperties>
</file>